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FC3E1" w14:textId="77777777" w:rsidR="005F3DA2" w:rsidRDefault="00B658CD">
      <w:pPr>
        <w:pStyle w:val="Caption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Table_S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>. GWAS datasets used in the MR analysis</w:t>
      </w:r>
    </w:p>
    <w:tbl>
      <w:tblPr>
        <w:tblpPr w:leftFromText="180" w:rightFromText="180" w:vertAnchor="page" w:horzAnchor="margin" w:tblpY="2075"/>
        <w:tblW w:w="15309" w:type="dxa"/>
        <w:tblLayout w:type="fixed"/>
        <w:tblLook w:val="04A0" w:firstRow="1" w:lastRow="0" w:firstColumn="1" w:lastColumn="0" w:noHBand="0" w:noVBand="1"/>
      </w:tblPr>
      <w:tblGrid>
        <w:gridCol w:w="1096"/>
        <w:gridCol w:w="3110"/>
        <w:gridCol w:w="1133"/>
        <w:gridCol w:w="1249"/>
        <w:gridCol w:w="1492"/>
        <w:gridCol w:w="4611"/>
        <w:gridCol w:w="1343"/>
        <w:gridCol w:w="1275"/>
      </w:tblGrid>
      <w:tr w:rsidR="005F3DA2" w14:paraId="36F5F43F" w14:textId="77777777">
        <w:trPr>
          <w:trHeight w:val="336"/>
        </w:trPr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4E3580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3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A37E53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F22645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case</w:t>
            </w:r>
            <w:proofErr w:type="spellEnd"/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566C17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control</w:t>
            </w:r>
            <w:proofErr w:type="spellEnd"/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3D69A4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_size</w:t>
            </w:r>
            <w:proofErr w:type="spellEnd"/>
          </w:p>
        </w:tc>
        <w:tc>
          <w:tcPr>
            <w:tcW w:w="4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7AD8E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224E17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mid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3B99A2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</w:tr>
      <w:tr w:rsidR="005F3DA2" w14:paraId="14AE2514" w14:textId="77777777">
        <w:trPr>
          <w:trHeight w:val="33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F945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osure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EE2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F30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36A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19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B48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37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418D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EFF4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478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E90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3CAC8615" w14:textId="77777777">
        <w:trPr>
          <w:trHeight w:val="336"/>
        </w:trPr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2FAABF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ECD8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661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3D25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68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EFE8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14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C431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nnGen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052B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653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2DC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2BB1A274" w14:textId="77777777">
        <w:trPr>
          <w:trHeight w:val="336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7B8A4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FF5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4141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3E04" w14:textId="77777777" w:rsidR="005F3DA2" w:rsidRDefault="00B658CD">
            <w:pPr>
              <w:widowControl/>
              <w:ind w:rightChars="99" w:right="20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07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3174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26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93F0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 Lange KM et al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D660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0679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977C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1DA565AA" w14:textId="77777777">
        <w:trPr>
          <w:trHeight w:val="336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0AA30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44C4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5941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853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6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8E75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97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EE9F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 Lange KM et al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D425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0679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C9A8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284A4519" w14:textId="77777777">
        <w:trPr>
          <w:trHeight w:val="336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F9D0D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816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293C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4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5D01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37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A678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80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C118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nternational Multiple Sclerosis Genetic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sortiu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1B3B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604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00F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2E24FF06" w14:textId="77777777">
        <w:trPr>
          <w:trHeight w:val="336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1DD81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F3E8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53CF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9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FCAF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19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9C2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16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F212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art PE et al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1D40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927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749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350B169D" w14:textId="77777777">
        <w:trPr>
          <w:trHeight w:val="336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DD9B9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E74D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623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68D3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9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6618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28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455D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 E et al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3CB1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310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0190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29A0E419" w14:textId="77777777">
        <w:trPr>
          <w:trHeight w:val="336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BA3751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3F74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C444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D07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6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69BB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6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95C3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ntham J et al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DE5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502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5F20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00E7197F" w14:textId="77777777">
        <w:trPr>
          <w:trHeight w:val="336"/>
        </w:trPr>
        <w:tc>
          <w:tcPr>
            <w:tcW w:w="10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D360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0A4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ype 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9D8D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E42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7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450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84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08C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get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V et al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50FF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005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0677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45472E76" w14:textId="77777777">
        <w:trPr>
          <w:trHeight w:val="336"/>
        </w:trPr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E4BD5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onfounder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131B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F808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B587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98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783F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73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B84D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nnGen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FCBF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653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04FA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624E8A4A" w14:textId="77777777">
        <w:trPr>
          <w:trHeight w:val="336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28520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52B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oking initi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8073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16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119B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117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7A3A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729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27E5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CA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93CD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643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7B64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622DBF4A" w14:textId="77777777">
        <w:trPr>
          <w:trHeight w:val="336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36D547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5362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coholic drinks per wee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F0AA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C21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9CD4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539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911B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CA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B427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643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A83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399EE855" w14:textId="77777777">
        <w:trPr>
          <w:trHeight w:val="336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8A0CB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A50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275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07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5C31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94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061C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019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240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34E1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718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50CD" w14:textId="77777777" w:rsidR="005F3DA2" w:rsidRDefault="00B658CD">
            <w:pPr>
              <w:keepNext/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</w:tr>
      <w:tr w:rsidR="005F3DA2" w14:paraId="1CADC76E" w14:textId="77777777">
        <w:trPr>
          <w:trHeight w:val="336"/>
        </w:trPr>
        <w:tc>
          <w:tcPr>
            <w:tcW w:w="109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99DBE7" w14:textId="77777777" w:rsidR="005F3DA2" w:rsidRDefault="005F3D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DBFFDE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Biological sex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C16E26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4535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6DE5E9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0695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20E5C2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52302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B8287F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Pirastu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N et al.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92AB6C" w14:textId="77777777" w:rsidR="005F3DA2" w:rsidRDefault="00B658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38889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621110" w14:textId="77777777" w:rsidR="005F3DA2" w:rsidRDefault="00B658CD">
            <w:pPr>
              <w:keepNext/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European</w:t>
            </w:r>
          </w:p>
        </w:tc>
      </w:tr>
    </w:tbl>
    <w:p w14:paraId="6F7DA51F" w14:textId="475DFE25" w:rsidR="005F3DA2" w:rsidRDefault="00B658CD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GC: Psychiatric Genomics Consortium; GSCAN: GWAS and Sequencing Consortium of Alcohol and Nicotine use</w:t>
      </w:r>
    </w:p>
    <w:p w14:paraId="7BEB99DB" w14:textId="187A68F0" w:rsidR="00B658CD" w:rsidRDefault="00B658CD">
      <w:pPr>
        <w:widowControl/>
        <w:jc w:val="left"/>
      </w:pPr>
      <w:r>
        <w:br w:type="page"/>
      </w:r>
    </w:p>
    <w:p w14:paraId="1B9F94AE" w14:textId="77777777" w:rsidR="00B658CD" w:rsidRPr="0080546C" w:rsidRDefault="00B658CD" w:rsidP="00B658CD">
      <w:pPr>
        <w:pStyle w:val="Caption"/>
        <w:ind w:leftChars="-473" w:left="-991" w:hanging="2"/>
        <w:rPr>
          <w:rFonts w:ascii="Times New Roman" w:hAnsi="Times New Roman" w:cs="Times New Roman"/>
          <w:b/>
          <w:bCs/>
        </w:rPr>
      </w:pPr>
      <w:r w:rsidRPr="005F1B4A">
        <w:rPr>
          <w:rFonts w:ascii="Times New Roman" w:hAnsi="Times New Roman" w:cs="Times New Roman"/>
          <w:b/>
          <w:bCs/>
        </w:rPr>
        <w:lastRenderedPageBreak/>
        <w:t>Table S2. SNPs used as instrumental variables for the MR analysis of causal effects of ADHD on autoimmune diseases</w:t>
      </w:r>
    </w:p>
    <w:tbl>
      <w:tblPr>
        <w:tblpPr w:leftFromText="180" w:rightFromText="180" w:vertAnchor="page" w:horzAnchor="margin" w:tblpXSpec="center" w:tblpY="2219"/>
        <w:tblW w:w="15909" w:type="dxa"/>
        <w:tblLook w:val="04A0" w:firstRow="1" w:lastRow="0" w:firstColumn="1" w:lastColumn="0" w:noHBand="0" w:noVBand="1"/>
      </w:tblPr>
      <w:tblGrid>
        <w:gridCol w:w="1028"/>
        <w:gridCol w:w="2800"/>
        <w:gridCol w:w="1417"/>
        <w:gridCol w:w="666"/>
        <w:gridCol w:w="1358"/>
        <w:gridCol w:w="1472"/>
        <w:gridCol w:w="1361"/>
        <w:gridCol w:w="936"/>
        <w:gridCol w:w="1472"/>
        <w:gridCol w:w="1250"/>
        <w:gridCol w:w="2149"/>
      </w:tblGrid>
      <w:tr w:rsidR="00B658CD" w:rsidRPr="00981983" w14:paraId="7847A2CA" w14:textId="77777777" w:rsidTr="003C0699">
        <w:trPr>
          <w:trHeight w:val="336"/>
        </w:trPr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7865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99B1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0636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2454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88CF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5715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_allele</w:t>
            </w:r>
            <w:proofErr w:type="spellEnd"/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8B0A7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_allele</w:t>
            </w:r>
            <w:proofErr w:type="spellEnd"/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DB04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16CF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.exposure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EF8C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.exposure</w:t>
            </w:r>
            <w:proofErr w:type="spellEnd"/>
            <w:proofErr w:type="gramEnd"/>
          </w:p>
        </w:tc>
        <w:tc>
          <w:tcPr>
            <w:tcW w:w="2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AE67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819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.exposure</w:t>
            </w:r>
            <w:proofErr w:type="spellEnd"/>
            <w:proofErr w:type="gramEnd"/>
          </w:p>
        </w:tc>
      </w:tr>
      <w:tr w:rsidR="00B658CD" w:rsidRPr="00981983" w14:paraId="2290FD53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177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D3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4B6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2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7D6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506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917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488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077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1E1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ACA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04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C6F9" w14:textId="77777777" w:rsidR="00B658CD" w:rsidRPr="00BC6F93" w:rsidRDefault="00B658CD" w:rsidP="003C069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</w:tr>
      <w:tr w:rsidR="00B658CD" w:rsidRPr="00981983" w14:paraId="17F271D3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1BD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D3E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4C1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4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DBE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2D0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1734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F01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736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E4D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308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6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8C1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975C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13</w:t>
            </w:r>
          </w:p>
        </w:tc>
      </w:tr>
      <w:tr w:rsidR="00B658CD" w:rsidRPr="00981983" w14:paraId="6000B523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777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7CA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094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4278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B12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AA8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7607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332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14B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91F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965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99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68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78BD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</w:tr>
      <w:tr w:rsidR="00B658CD" w:rsidRPr="00981983" w14:paraId="6F0A0257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EEB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89C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D88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2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C48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4BA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5781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91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52A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545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89B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1D1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5BD0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9</w:t>
            </w:r>
          </w:p>
        </w:tc>
      </w:tr>
      <w:tr w:rsidR="00B658CD" w:rsidRPr="00981983" w14:paraId="144DDAD0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C44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ED2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78B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13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F19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3A0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754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F8B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D28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98E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1A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44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0DB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22F4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8</w:t>
            </w:r>
          </w:p>
        </w:tc>
      </w:tr>
      <w:tr w:rsidR="00B658CD" w:rsidRPr="00981983" w14:paraId="101AC1B0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DE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C3B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F05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582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384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88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690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D8E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1F8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EAF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C6D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89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FA4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C31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8</w:t>
            </w:r>
          </w:p>
        </w:tc>
      </w:tr>
      <w:tr w:rsidR="00B658CD" w:rsidRPr="00981983" w14:paraId="10D5FEEB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474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DCB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FAD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916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6B6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CA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543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5C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A91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248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2F9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66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25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B4FD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</w:tr>
      <w:tr w:rsidR="00B658CD" w:rsidRPr="00981983" w14:paraId="6620F952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28E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43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43D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47609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825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51B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526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5D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D1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8C6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4E3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9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62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C477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8</w:t>
            </w:r>
          </w:p>
        </w:tc>
      </w:tr>
      <w:tr w:rsidR="00B658CD" w:rsidRPr="00981983" w14:paraId="366CA86D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B4C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F98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C72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6775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CAF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0F5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1818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8F1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436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BA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1EE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69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7CD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7163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</w:tr>
      <w:tr w:rsidR="00B658CD" w:rsidRPr="00981983" w14:paraId="37F4004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1FB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5E5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A47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2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8C0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D5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917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2C9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986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BC0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E70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137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C49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</w:tr>
      <w:tr w:rsidR="00B658CD" w:rsidRPr="00981983" w14:paraId="03F8DC45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9F3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15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1F9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4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65F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1EC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1734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9B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028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0FD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8F8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6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112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0F5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13</w:t>
            </w:r>
          </w:p>
        </w:tc>
      </w:tr>
      <w:tr w:rsidR="00B658CD" w:rsidRPr="00981983" w14:paraId="7F35C61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0E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B25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D3E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4278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E04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9C4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7607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188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74E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239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A8A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99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DF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D602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</w:tr>
      <w:tr w:rsidR="00B658CD" w:rsidRPr="00981983" w14:paraId="20DA1D38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74F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B64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57C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2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42C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FC8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5781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82E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0EF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104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E82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00A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0B1D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9</w:t>
            </w:r>
          </w:p>
        </w:tc>
      </w:tr>
      <w:tr w:rsidR="00B658CD" w:rsidRPr="00981983" w14:paraId="3E536F75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45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ECA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EBE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13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EFD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DD0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754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11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25F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5A4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748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44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8E7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B415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8</w:t>
            </w:r>
          </w:p>
        </w:tc>
      </w:tr>
      <w:tr w:rsidR="00B658CD" w:rsidRPr="00981983" w14:paraId="55A35BA4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F9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6C9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D6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582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66B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FC2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690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57A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71F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328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25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89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A00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6E74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8</w:t>
            </w:r>
          </w:p>
        </w:tc>
      </w:tr>
      <w:tr w:rsidR="00B658CD" w:rsidRPr="00981983" w14:paraId="02A3B5A4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740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F50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84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916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EAB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98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543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12F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BC2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459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42D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66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414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269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</w:tr>
      <w:tr w:rsidR="00B658CD" w:rsidRPr="00981983" w14:paraId="61741B03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2D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C02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DD2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47609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E95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A5B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526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82B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8E2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9C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78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9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F75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8765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8</w:t>
            </w:r>
          </w:p>
        </w:tc>
      </w:tr>
      <w:tr w:rsidR="00B658CD" w:rsidRPr="00981983" w14:paraId="02A2BEE2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C8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4A1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7FD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6775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38E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8F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1818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AF9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23B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FB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DEA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69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358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6D9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</w:tr>
      <w:tr w:rsidR="00B658CD" w:rsidRPr="00981983" w14:paraId="0EA6C890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94B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9F5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33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2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621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9F0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917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18B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400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29F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22F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802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1065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</w:tr>
      <w:tr w:rsidR="00B658CD" w:rsidRPr="00981983" w14:paraId="09E1659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5E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F7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DF8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4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B2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54D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1734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95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1FA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92A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DE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6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D94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E531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13</w:t>
            </w:r>
          </w:p>
        </w:tc>
      </w:tr>
      <w:tr w:rsidR="00B658CD" w:rsidRPr="00981983" w14:paraId="71C6296A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1A3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56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80B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4278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A1F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E82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7607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304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38D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2FC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E52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99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653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74A2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</w:tr>
      <w:tr w:rsidR="00B658CD" w:rsidRPr="00981983" w14:paraId="3ED1F93A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BB0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98C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90F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2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3D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C71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5781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D7D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B52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D75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362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32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1769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9</w:t>
            </w:r>
          </w:p>
        </w:tc>
      </w:tr>
      <w:tr w:rsidR="00B658CD" w:rsidRPr="00981983" w14:paraId="5DA16B59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F6F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EB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46D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13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FB0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DE1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754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1C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4D6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6AC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A39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44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F2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0FBC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8</w:t>
            </w:r>
          </w:p>
        </w:tc>
      </w:tr>
      <w:tr w:rsidR="00B658CD" w:rsidRPr="00981983" w14:paraId="104B5BF7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D3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647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4BF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582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D6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B7B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690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101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A5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A0D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22A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89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CF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C2F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8</w:t>
            </w:r>
          </w:p>
        </w:tc>
      </w:tr>
      <w:tr w:rsidR="00B658CD" w:rsidRPr="00981983" w14:paraId="280CD427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D3F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992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695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916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27F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ED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543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76D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8FD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149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4E8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66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8C1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BEA7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</w:tr>
      <w:tr w:rsidR="00B658CD" w:rsidRPr="00981983" w14:paraId="3955F975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9A9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BB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A7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47609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AF6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CB4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526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452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5C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E99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B1E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9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E52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9A0E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8</w:t>
            </w:r>
          </w:p>
        </w:tc>
      </w:tr>
      <w:tr w:rsidR="00B658CD" w:rsidRPr="00981983" w14:paraId="0420B15F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C66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79D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1DA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6775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27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642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1818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E09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ECE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570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947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69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373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28A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</w:tr>
      <w:tr w:rsidR="00B658CD" w:rsidRPr="00981983" w14:paraId="4B1EB9AA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91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0E4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B65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2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89B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F8D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917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407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33A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A6F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6A8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E52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E08A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</w:tr>
      <w:tr w:rsidR="00B658CD" w:rsidRPr="00981983" w14:paraId="53C7F7EC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9D0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E3F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AE3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4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D5D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783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1734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704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0B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3F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737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6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03F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AD45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13</w:t>
            </w:r>
          </w:p>
        </w:tc>
      </w:tr>
      <w:tr w:rsidR="00B658CD" w:rsidRPr="00981983" w14:paraId="7190CE0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9F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64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7C7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4278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48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C73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7607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5AD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7E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4FD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38D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99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218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BDBD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</w:tr>
      <w:tr w:rsidR="00B658CD" w:rsidRPr="00981983" w14:paraId="114A3698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EE1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517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D29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2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CF1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1A4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5781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810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2A6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C67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0E7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635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0414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9</w:t>
            </w:r>
          </w:p>
        </w:tc>
      </w:tr>
      <w:tr w:rsidR="00B658CD" w:rsidRPr="00981983" w14:paraId="3D9B8EAC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0D5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B9E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B03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13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C04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D6A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754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F97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FC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BDD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57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44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AAE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6879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8</w:t>
            </w:r>
          </w:p>
        </w:tc>
      </w:tr>
      <w:tr w:rsidR="00B658CD" w:rsidRPr="00981983" w14:paraId="2A811242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67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B69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C72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582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00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A7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690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FFF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2E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087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21B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89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2FF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B93C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8</w:t>
            </w:r>
          </w:p>
        </w:tc>
      </w:tr>
      <w:tr w:rsidR="00B658CD" w:rsidRPr="00981983" w14:paraId="502DA929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13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D5A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51F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916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4D7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F5E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543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16C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A54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8E3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5E2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66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8C6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5EFB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</w:tr>
      <w:tr w:rsidR="00B658CD" w:rsidRPr="00981983" w14:paraId="20818F0B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6BE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6E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BD9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47609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4B5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2EB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526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F21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92F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8DC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8B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9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7F5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E86F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8</w:t>
            </w:r>
          </w:p>
        </w:tc>
      </w:tr>
      <w:tr w:rsidR="00B658CD" w:rsidRPr="00981983" w14:paraId="4072F6F4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4CA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665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38F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6775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EF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093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1818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3CE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2D0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425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A55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69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30F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547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</w:tr>
      <w:tr w:rsidR="00B658CD" w:rsidRPr="00981983" w14:paraId="1C0B3444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D76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EE9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4B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2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65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28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917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E54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AF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003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438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335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7682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</w:tr>
      <w:tr w:rsidR="00B658CD" w:rsidRPr="00981983" w14:paraId="0DC581E8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2C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D07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864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4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2C6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300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1734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17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932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12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26A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6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5CF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F9B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13</w:t>
            </w:r>
          </w:p>
        </w:tc>
      </w:tr>
      <w:tr w:rsidR="00B658CD" w:rsidRPr="00981983" w14:paraId="3C9D707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578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C35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13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220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AC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19A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60244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E05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C4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406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B91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620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21F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7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D761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8</w:t>
            </w:r>
          </w:p>
        </w:tc>
      </w:tr>
      <w:tr w:rsidR="00B658CD" w:rsidRPr="00981983" w14:paraId="38488CDC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E7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067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4D2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4278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0BB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67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7607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4C5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784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3C9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81B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99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66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6A78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</w:tr>
      <w:tr w:rsidR="00B658CD" w:rsidRPr="00981983" w14:paraId="5B8BC51D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92C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121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095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2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2F7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A2E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5781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A1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88E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67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AFC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29E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2B87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9</w:t>
            </w:r>
          </w:p>
        </w:tc>
      </w:tr>
      <w:tr w:rsidR="00B658CD" w:rsidRPr="00981983" w14:paraId="09EF382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D91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60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C78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13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E74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691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754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1FC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C96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B7F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52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44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C7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40DE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8</w:t>
            </w:r>
          </w:p>
        </w:tc>
      </w:tr>
      <w:tr w:rsidR="00B658CD" w:rsidRPr="00981983" w14:paraId="31494153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F54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E0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543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4117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00D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6AA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1514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835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A80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278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349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8610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AC6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5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7E39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8</w:t>
            </w:r>
          </w:p>
        </w:tc>
      </w:tr>
      <w:tr w:rsidR="00B658CD" w:rsidRPr="00981983" w14:paraId="7897DF6B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74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F6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7D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582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6F7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37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690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AB8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B1C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D9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EB8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89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D8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4453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8</w:t>
            </w:r>
          </w:p>
        </w:tc>
      </w:tr>
      <w:tr w:rsidR="00B658CD" w:rsidRPr="00981983" w14:paraId="120BF2B3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FB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BC0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EA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916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523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E99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543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3FB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E3E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7E7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7C0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66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331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D598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</w:tr>
      <w:tr w:rsidR="00B658CD" w:rsidRPr="00981983" w14:paraId="3339165B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5A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721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C45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47609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8F4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4D1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526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8C0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06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B34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808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9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9C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CE59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8</w:t>
            </w:r>
          </w:p>
        </w:tc>
      </w:tr>
      <w:tr w:rsidR="00B658CD" w:rsidRPr="00981983" w14:paraId="517F0764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7BB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9C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664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6775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C45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6F8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1818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40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EA2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7E3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9F4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69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5EF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5E0D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</w:tr>
      <w:tr w:rsidR="00B658CD" w:rsidRPr="00981983" w14:paraId="2CE8AE92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6C0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4D8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90C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2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26D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EC4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917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634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BD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5CC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12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1F9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605E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</w:tr>
      <w:tr w:rsidR="00B658CD" w:rsidRPr="00981983" w14:paraId="78308570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84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84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392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4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90A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07B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1734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DD2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340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CAF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23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6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1D1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00E1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13</w:t>
            </w:r>
          </w:p>
        </w:tc>
      </w:tr>
      <w:tr w:rsidR="00B658CD" w:rsidRPr="00981983" w14:paraId="14B1C7F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016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1BC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F2B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220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4A9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7E3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60244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6B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E81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F45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0DE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620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83D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7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24BA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8</w:t>
            </w:r>
          </w:p>
        </w:tc>
      </w:tr>
      <w:tr w:rsidR="00B658CD" w:rsidRPr="00981983" w14:paraId="2C001A4A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04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74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67D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4278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D7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9F6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7607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88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B6C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AB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BE0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99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468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41B2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</w:tr>
      <w:tr w:rsidR="00B658CD" w:rsidRPr="00981983" w14:paraId="68B0ED53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4D7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99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2C2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2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B7A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0E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5781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192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B9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8F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84A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F0B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DA0D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9</w:t>
            </w:r>
          </w:p>
        </w:tc>
      </w:tr>
      <w:tr w:rsidR="00B658CD" w:rsidRPr="00981983" w14:paraId="1171E54C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89B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991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A5C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13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36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43D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754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0C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22E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E77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BB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44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4C5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916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8</w:t>
            </w:r>
          </w:p>
        </w:tc>
      </w:tr>
      <w:tr w:rsidR="00B658CD" w:rsidRPr="00981983" w14:paraId="4E3ADBD8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FD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13E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E42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4117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5DB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781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1514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19A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616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3A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EC8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8610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BB2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5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AA7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8</w:t>
            </w:r>
          </w:p>
        </w:tc>
      </w:tr>
      <w:tr w:rsidR="00B658CD" w:rsidRPr="00981983" w14:paraId="6A563E6A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C9A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0F5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F8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582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E6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E3B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690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71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DA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28B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703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89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3F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6E74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8</w:t>
            </w:r>
          </w:p>
        </w:tc>
      </w:tr>
      <w:tr w:rsidR="00B658CD" w:rsidRPr="00981983" w14:paraId="68547ED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666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3C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4F2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916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0D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F0D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543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736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DD3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FDB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5B2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66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C2C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384B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</w:tr>
      <w:tr w:rsidR="00B658CD" w:rsidRPr="00981983" w14:paraId="09EE17ED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158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E02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619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47609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852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6B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526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61D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E2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2A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C82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9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05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2F87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8</w:t>
            </w:r>
          </w:p>
        </w:tc>
      </w:tr>
      <w:tr w:rsidR="00B658CD" w:rsidRPr="00981983" w14:paraId="723C1D75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965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9C9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7D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6775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9A9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2E2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1818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C6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505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569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DCC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69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1E3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5470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</w:tr>
      <w:tr w:rsidR="00B658CD" w:rsidRPr="00981983" w14:paraId="60E989A0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0A5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6B2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6B9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2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B22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748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917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801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86B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09F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541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12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80D6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</w:tr>
      <w:tr w:rsidR="00B658CD" w:rsidRPr="00981983" w14:paraId="32C27C6B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B0F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40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5EF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4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310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B3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1734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382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888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9FD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1F6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6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F5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6A94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13</w:t>
            </w:r>
          </w:p>
        </w:tc>
      </w:tr>
      <w:tr w:rsidR="00B658CD" w:rsidRPr="00981983" w14:paraId="1DB18B06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E7B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39D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FF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4278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F24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2DF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7607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4D3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69A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1A7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F9A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99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AB5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9FFD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</w:tr>
      <w:tr w:rsidR="00B658CD" w:rsidRPr="00981983" w14:paraId="5CC8FAA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1E0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AD6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B8E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2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857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9A6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5781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9E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DBA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178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F7B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784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B18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9</w:t>
            </w:r>
          </w:p>
        </w:tc>
      </w:tr>
      <w:tr w:rsidR="00B658CD" w:rsidRPr="00981983" w14:paraId="1A049EBB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D43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569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6D5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13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E8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411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754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1FD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768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196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3D6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44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1A8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1716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8</w:t>
            </w:r>
          </w:p>
        </w:tc>
      </w:tr>
      <w:tr w:rsidR="00B658CD" w:rsidRPr="00981983" w14:paraId="67E7A30B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299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F3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C7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582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7C3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9C9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690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07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7E8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5A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1D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89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0D7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0F1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8</w:t>
            </w:r>
          </w:p>
        </w:tc>
      </w:tr>
      <w:tr w:rsidR="00B658CD" w:rsidRPr="00981983" w14:paraId="67503F1D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C08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D0B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74C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916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67F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340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543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180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972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39E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6D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66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04B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1BC5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</w:tr>
      <w:tr w:rsidR="00B658CD" w:rsidRPr="00981983" w14:paraId="57F2D843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0C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1E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14A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47609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454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422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526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F8A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363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FA5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7AD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9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D3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6E2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8</w:t>
            </w:r>
          </w:p>
        </w:tc>
      </w:tr>
      <w:tr w:rsidR="00B658CD" w:rsidRPr="00981983" w14:paraId="7A8B29F7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6C3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6B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679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6775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03E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1B3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1818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019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9C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7CB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A61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69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94DF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2B05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</w:tr>
      <w:tr w:rsidR="00B658CD" w:rsidRPr="00981983" w14:paraId="08A7B5A5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F00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FE5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EEE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262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177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EF0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917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74E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C7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64C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113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267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AC3E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</w:tr>
      <w:tr w:rsidR="00B658CD" w:rsidRPr="00981983" w14:paraId="7F6BA128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3CC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77B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68E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984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E29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C7E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1734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B02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7E4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FC4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30D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6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73A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1161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13</w:t>
            </w:r>
          </w:p>
        </w:tc>
      </w:tr>
      <w:tr w:rsidR="00B658CD" w:rsidRPr="00981983" w14:paraId="6447A5AF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837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BFC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D9F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4278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9EF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EA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7607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C0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1D3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B80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BBE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99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1CD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0362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</w:tr>
      <w:tr w:rsidR="00B658CD" w:rsidRPr="00981983" w14:paraId="5B879735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17A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E6F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940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121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A5C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C51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5781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0E1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7E4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95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AD2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B29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12E4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9</w:t>
            </w:r>
          </w:p>
        </w:tc>
      </w:tr>
      <w:tr w:rsidR="00B658CD" w:rsidRPr="00981983" w14:paraId="226A5DEF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B90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F7A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542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813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D3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28A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754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C8C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7F09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DE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346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449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97D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5F3D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8</w:t>
            </w:r>
          </w:p>
        </w:tc>
      </w:tr>
      <w:tr w:rsidR="00B658CD" w:rsidRPr="00981983" w14:paraId="49E03D61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6B3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10C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1B6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582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E70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11C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690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6FF7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1AB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87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16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89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C35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EC04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8</w:t>
            </w:r>
          </w:p>
        </w:tc>
      </w:tr>
      <w:tr w:rsidR="00B658CD" w:rsidRPr="00981983" w14:paraId="1969E3D5" w14:textId="77777777" w:rsidTr="003C0699">
        <w:trPr>
          <w:trHeight w:val="336"/>
        </w:trPr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F89AE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1B114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31013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91672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C918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6CB3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5439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BEF685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3F141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B3982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6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A0378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660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40B3B" w14:textId="77777777" w:rsidR="00B658CD" w:rsidRPr="00981983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8198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7F9AFE" w14:textId="77777777" w:rsidR="00B658CD" w:rsidRPr="00BC6F93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</w:tr>
    </w:tbl>
    <w:p w14:paraId="0E56290A" w14:textId="77777777" w:rsidR="00B658CD" w:rsidRPr="005F1B4A" w:rsidRDefault="00B658CD" w:rsidP="00B658C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1874C3" w14:textId="2D6CA938" w:rsidR="00B658CD" w:rsidRDefault="00B658CD">
      <w:pPr>
        <w:widowControl/>
        <w:jc w:val="left"/>
      </w:pPr>
      <w:r>
        <w:br w:type="page"/>
      </w:r>
    </w:p>
    <w:p w14:paraId="7E44B274" w14:textId="77777777" w:rsidR="00B658CD" w:rsidRPr="00B658CD" w:rsidRDefault="00B658CD" w:rsidP="00B658CD">
      <w:pPr>
        <w:jc w:val="left"/>
        <w:rPr>
          <w:b/>
          <w:bCs/>
        </w:rPr>
      </w:pPr>
      <w:r w:rsidRPr="00B658CD">
        <w:rPr>
          <w:b/>
          <w:bCs/>
        </w:rPr>
        <w:lastRenderedPageBreak/>
        <w:t>Table S3. Reverse MR of the causal effects of autoimmune diseases on ADHD</w:t>
      </w:r>
    </w:p>
    <w:p w14:paraId="6469C816" w14:textId="0FF3E170" w:rsidR="00B658CD" w:rsidRPr="0068609D" w:rsidRDefault="00B658CD" w:rsidP="00B658CD">
      <w:pPr>
        <w:pStyle w:val="Caption"/>
        <w:rPr>
          <w:rFonts w:ascii="Times New Roman" w:hAnsi="Times New Roman" w:cs="Times New Roman"/>
          <w:b/>
          <w:bCs/>
        </w:rPr>
      </w:pPr>
      <w:bookmarkStart w:id="0" w:name="_Hlk185406184"/>
      <w:bookmarkStart w:id="1" w:name="_Hlk185406266"/>
    </w:p>
    <w:tbl>
      <w:tblPr>
        <w:tblpPr w:leftFromText="180" w:rightFromText="180" w:horzAnchor="margin" w:tblpXSpec="center" w:tblpY="360"/>
        <w:tblW w:w="10820" w:type="dxa"/>
        <w:tblLook w:val="04A0" w:firstRow="1" w:lastRow="0" w:firstColumn="1" w:lastColumn="0" w:noHBand="0" w:noVBand="1"/>
      </w:tblPr>
      <w:tblGrid>
        <w:gridCol w:w="3110"/>
        <w:gridCol w:w="938"/>
        <w:gridCol w:w="2780"/>
        <w:gridCol w:w="936"/>
        <w:gridCol w:w="2120"/>
        <w:gridCol w:w="936"/>
      </w:tblGrid>
      <w:tr w:rsidR="00B658CD" w:rsidRPr="0012490F" w14:paraId="5F0F890B" w14:textId="77777777" w:rsidTr="003C0699">
        <w:trPr>
          <w:trHeight w:val="336"/>
        </w:trPr>
        <w:tc>
          <w:tcPr>
            <w:tcW w:w="3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492DD12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BCB05B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69D4D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D71C2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249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1F0B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BD8F9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249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</w:tr>
      <w:tr w:rsidR="00B658CD" w:rsidRPr="0012490F" w14:paraId="7EF79EC1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5ADC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16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2C0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DF77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1C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9 to 1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178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B658CD" w:rsidRPr="0012490F" w14:paraId="08F8EED8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4BB8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CA8E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750A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D71B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CB72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7 to 1.0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DCC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B658CD" w:rsidRPr="0012490F" w14:paraId="7D971C30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7EE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503D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71D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ACA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DD9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7 to 1.0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E85D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B658CD" w:rsidRPr="0012490F" w14:paraId="5C662100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4690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D627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A030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1B65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FE3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98 to 1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41CE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</w:tr>
      <w:tr w:rsidR="00B658CD" w:rsidRPr="0012490F" w14:paraId="6E39BAA7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A6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C19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D16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6F88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96E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6 to 1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498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</w:tr>
      <w:tr w:rsidR="00B658CD" w:rsidRPr="0012490F" w14:paraId="050ED897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925A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FF0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3A7A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2E52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A4A7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 (0.95 to 1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8297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</w:tr>
      <w:tr w:rsidR="00B658CD" w:rsidRPr="0012490F" w14:paraId="1B3C7C2D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46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F842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E433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6BC5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5FA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8 to 1.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79E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B658CD" w:rsidRPr="0012490F" w14:paraId="430001D8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187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D74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E7DC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DEC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98E6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96 to 1.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71F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</w:tr>
      <w:tr w:rsidR="00B658CD" w:rsidRPr="0012490F" w14:paraId="1ED74598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8665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31C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ABD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5AB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CA8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 (0.9 to 1.0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80F6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</w:tr>
      <w:tr w:rsidR="00B658CD" w:rsidRPr="0012490F" w14:paraId="2EE2C0FE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518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717E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DE92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3AD0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2B1C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99 to 1.0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9A1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</w:tr>
      <w:tr w:rsidR="00B658CD" w:rsidRPr="0012490F" w14:paraId="7DC04B33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8DF0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1CD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FFC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6A0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688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8 to 1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2ED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B658CD" w:rsidRPr="0012490F" w14:paraId="349513E8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F11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F7A9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A1C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F43D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8740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9 to 1.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9D7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</w:tr>
      <w:tr w:rsidR="00B658CD" w:rsidRPr="0012490F" w14:paraId="1BE648F5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8D36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39F8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A168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E31C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51DC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97 to 1.0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309A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B658CD" w:rsidRPr="0012490F" w14:paraId="4574AEE2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9DA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9715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003A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BE29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5EE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97 to 1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6FE6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</w:tr>
      <w:tr w:rsidR="00B658CD" w:rsidRPr="0012490F" w14:paraId="774F65EC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642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9DD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35F5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EFD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969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97 to 1.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3BBB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</w:tr>
      <w:tr w:rsidR="00B658CD" w:rsidRPr="0012490F" w14:paraId="1812B9CC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0BA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64A0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23FE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A742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5C9A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96 to 1.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60AE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</w:tr>
      <w:tr w:rsidR="00B658CD" w:rsidRPr="0012490F" w14:paraId="6185693C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EA2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D72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E0BE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BB7B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2B15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7 to 1.0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B6D2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</w:tr>
      <w:tr w:rsidR="00B658CD" w:rsidRPr="0012490F" w14:paraId="675A6A2F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FF8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E5D9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197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BAB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F42A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92 to 1.1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BD4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</w:tr>
      <w:tr w:rsidR="00B658CD" w:rsidRPr="0012490F" w14:paraId="4D568117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8BC8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310D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EC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1EE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6349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97 to 1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A99B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</w:tr>
      <w:tr w:rsidR="00B658CD" w:rsidRPr="0012490F" w14:paraId="1EE87173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2AC6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921F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7ED5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ADD6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B94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(0.97 to 1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4D55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</w:tr>
      <w:tr w:rsidR="00B658CD" w:rsidRPr="0012490F" w14:paraId="085A16C1" w14:textId="77777777" w:rsidTr="003C0699">
        <w:trPr>
          <w:trHeight w:val="336"/>
        </w:trPr>
        <w:tc>
          <w:tcPr>
            <w:tcW w:w="3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50BC3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12084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393848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0CAD9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28C25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 (0.91 to 1.06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75E51" w14:textId="77777777" w:rsidR="00B658CD" w:rsidRPr="0012490F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90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</w:tr>
      <w:bookmarkEnd w:id="0"/>
    </w:tbl>
    <w:p w14:paraId="21E8EF6F" w14:textId="1A1C369E" w:rsid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2A7495D0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11687CE0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2BC08BD6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56266138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75AC9E7B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539B028F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244B4689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31BB1BA9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771A5439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440C53F1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3727359C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21569335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46DCD278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5EC494BD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0F388223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42677649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09CFA633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5559E088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61EA1C6C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5F84EA8A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274B5E56" w14:textId="77777777" w:rsidR="00B658CD" w:rsidRP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47681654" w14:textId="116ED6F2" w:rsidR="00B658CD" w:rsidRDefault="00B658CD" w:rsidP="00B658CD">
      <w:pPr>
        <w:rPr>
          <w:rFonts w:ascii="Times New Roman" w:hAnsi="Times New Roman" w:cs="Times New Roman"/>
          <w:sz w:val="20"/>
          <w:szCs w:val="20"/>
        </w:rPr>
      </w:pPr>
    </w:p>
    <w:p w14:paraId="6438C340" w14:textId="4C5D0458" w:rsidR="00B658CD" w:rsidRDefault="00B658CD" w:rsidP="00B658CD">
      <w:pPr>
        <w:tabs>
          <w:tab w:val="left" w:pos="1347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277C800F" w14:textId="77777777" w:rsidR="00B658CD" w:rsidRDefault="00B658C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C90DC37" w14:textId="2673CECE" w:rsidR="00B658CD" w:rsidRDefault="00B658CD" w:rsidP="00B658CD">
      <w:pPr>
        <w:tabs>
          <w:tab w:val="left" w:pos="13470"/>
        </w:tabs>
        <w:rPr>
          <w:rFonts w:ascii="Times New Roman" w:hAnsi="Times New Roman" w:cs="Times New Roman"/>
          <w:b/>
          <w:bCs/>
        </w:rPr>
      </w:pPr>
      <w:r w:rsidRPr="003C306A">
        <w:rPr>
          <w:rFonts w:ascii="Times New Roman" w:hAnsi="Times New Roman" w:cs="Times New Roman"/>
          <w:b/>
          <w:bCs/>
        </w:rPr>
        <w:lastRenderedPageBreak/>
        <w:t>Table S4. Causal effects of ADHD on autoimmune diseases after removing SNPs associated with the confounders</w:t>
      </w:r>
    </w:p>
    <w:tbl>
      <w:tblPr>
        <w:tblpPr w:leftFromText="180" w:rightFromText="180" w:vertAnchor="page" w:horzAnchor="page" w:tblpX="2103" w:tblpY="2421"/>
        <w:tblW w:w="11615" w:type="dxa"/>
        <w:tblLook w:val="04A0" w:firstRow="1" w:lastRow="0" w:firstColumn="1" w:lastColumn="0" w:noHBand="0" w:noVBand="1"/>
      </w:tblPr>
      <w:tblGrid>
        <w:gridCol w:w="1701"/>
        <w:gridCol w:w="3261"/>
        <w:gridCol w:w="2693"/>
        <w:gridCol w:w="904"/>
        <w:gridCol w:w="2120"/>
        <w:gridCol w:w="936"/>
      </w:tblGrid>
      <w:tr w:rsidR="00B658CD" w:rsidRPr="003C306A" w14:paraId="412FB40A" w14:textId="77777777" w:rsidTr="003C0699">
        <w:trPr>
          <w:trHeight w:val="336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2BB10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F50B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97380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0AD3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C30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3291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D5EEF" w14:textId="77777777" w:rsidR="00B658CD" w:rsidRPr="003C306A" w:rsidRDefault="00B658CD" w:rsidP="003C0699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3C306A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</w:rPr>
              <w:t>pval</w:t>
            </w:r>
            <w:proofErr w:type="spellEnd"/>
          </w:p>
        </w:tc>
      </w:tr>
      <w:tr w:rsidR="00B658CD" w:rsidRPr="00D73A04" w14:paraId="7023229D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CCD5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21E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7176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B089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2434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 (0.64 to 1.1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ADB8" w14:textId="77777777" w:rsidR="00B658CD" w:rsidRPr="00D73A04" w:rsidRDefault="00B658CD" w:rsidP="003C069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B658CD" w:rsidRPr="00D73A04" w14:paraId="25FA4B90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D8C6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E199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70DE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B6A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4C36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 (0.58 to 1.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6CC9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B658CD" w:rsidRPr="00D73A04" w14:paraId="257D9377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A690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8E39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51E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8384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5411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 (0.15 to 1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E658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B658CD" w:rsidRPr="00D73A04" w14:paraId="3C0954D9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F95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93BE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BEE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C4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5B1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83 to 1.1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8280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B658CD" w:rsidRPr="00D73A04" w14:paraId="28CB4F8D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D555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92D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E16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44DE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170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 (0.85 to 1.2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8E5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B658CD" w:rsidRPr="00D73A04" w14:paraId="0643250F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D35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A96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F60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A44B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FB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 (0.39 to 1.8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0BDE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B658CD" w:rsidRPr="00D73A04" w14:paraId="743A705B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6905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3F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1B85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A505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7347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8 to 1.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90E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B658CD" w:rsidRPr="00D73A04" w14:paraId="7D111F8A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3DD6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813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69E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0F47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E49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 (0.89 to 1.3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F6F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B658CD" w:rsidRPr="00D73A04" w14:paraId="0899E4B6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F68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8FD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11D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C06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BC1D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 (0.62 to 3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65F3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B658CD" w:rsidRPr="00D73A04" w14:paraId="37CF7C94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CDE5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15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D8C7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4061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D45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 (0.65 to 1.1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F66D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658CD" w:rsidRPr="00D73A04" w14:paraId="2B8D281C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1076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86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012B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8D1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57BE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 (0.74 to 1.3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00E5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B658CD" w:rsidRPr="00D73A04" w14:paraId="5968D50F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889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1C6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pe 1 diabe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1AD9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D8D7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7A10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 (0.19 to 2.3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7601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B658CD" w:rsidRPr="00D73A04" w14:paraId="34A40B0E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9258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F10B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F9E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002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F88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7 (1.02 to 1.3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687B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B658CD" w:rsidRPr="00D73A04" w14:paraId="7A9366CA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DFC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211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5F69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C29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950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 (0.95 to 1.3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79CC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658CD" w:rsidRPr="00D73A04" w14:paraId="2638CE58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51DE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5624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682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8DD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8CA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 (0.56 to 2.3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7C06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B658CD" w:rsidRPr="00D73A04" w14:paraId="6D467560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97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4068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D5F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F64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7B9B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 (1.06 to 1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B390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2</w:t>
            </w:r>
          </w:p>
        </w:tc>
      </w:tr>
      <w:tr w:rsidR="00B658CD" w:rsidRPr="00D73A04" w14:paraId="793A862B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CA74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913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DD7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948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271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 (1.03 to 1.5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0C3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B658CD" w:rsidRPr="00D73A04" w14:paraId="7D056223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1BB4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A83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78C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9374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8EF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 (0.75 to 3.1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B62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B658CD" w:rsidRPr="00D73A04" w14:paraId="68A0FFAA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C5D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B2B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433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E36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6B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 (0.98 to 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37A1" w14:textId="77777777" w:rsidR="00B658CD" w:rsidRPr="00D73A04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B658CD" w:rsidRPr="00F32631" w14:paraId="35E51117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1758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44B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E23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D5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949B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 (1.08 to 2.6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A68C" w14:textId="77777777" w:rsidR="00B658CD" w:rsidRPr="00F32631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B658CD" w:rsidRPr="00F32631" w14:paraId="1BD9D65E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7D18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BE1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ylosing spondyl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217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F43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FD94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 (0.27 to 4.3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152" w14:textId="77777777" w:rsidR="00B658CD" w:rsidRPr="00F32631" w:rsidRDefault="00B658CD" w:rsidP="003C069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B658CD" w:rsidRPr="00F32631" w14:paraId="4D409F18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83E2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D43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7AF8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795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57D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 (0.83 to 1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F2E3" w14:textId="77777777" w:rsidR="00B658CD" w:rsidRPr="00F32631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63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B658CD" w:rsidRPr="00F32631" w14:paraId="0F632A1A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3123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E840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C59B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836F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EA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 (0.88 to 1.4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22EA" w14:textId="77777777" w:rsidR="00B658CD" w:rsidRPr="00F32631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63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 w:rsidR="00B658CD" w:rsidRPr="00F32631" w14:paraId="436A1D08" w14:textId="77777777" w:rsidTr="003C0699">
        <w:trPr>
          <w:trHeight w:val="336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2D8AC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F254A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64374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67C20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4C04D" w14:textId="77777777" w:rsidR="00B658CD" w:rsidRPr="003C306A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0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 (0.15 to 4.62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2314C" w14:textId="77777777" w:rsidR="00B658CD" w:rsidRPr="00F32631" w:rsidRDefault="00B658CD" w:rsidP="003C06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63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</w:tr>
    </w:tbl>
    <w:p w14:paraId="43D16AA2" w14:textId="58E88F60" w:rsidR="00B658CD" w:rsidRDefault="00B658CD" w:rsidP="00B658CD">
      <w:pPr>
        <w:tabs>
          <w:tab w:val="left" w:pos="13470"/>
        </w:tabs>
        <w:rPr>
          <w:rFonts w:ascii="Times New Roman" w:hAnsi="Times New Roman" w:cs="Times New Roman"/>
          <w:sz w:val="20"/>
          <w:szCs w:val="20"/>
        </w:rPr>
      </w:pPr>
    </w:p>
    <w:p w14:paraId="6CD13D0D" w14:textId="321FFA22" w:rsidR="00B658CD" w:rsidRDefault="00B658CD" w:rsidP="00B658CD">
      <w:pPr>
        <w:tabs>
          <w:tab w:val="left" w:pos="13470"/>
        </w:tabs>
        <w:rPr>
          <w:rFonts w:ascii="Times New Roman" w:hAnsi="Times New Roman" w:cs="Times New Roman"/>
          <w:sz w:val="20"/>
          <w:szCs w:val="20"/>
        </w:rPr>
      </w:pPr>
    </w:p>
    <w:p w14:paraId="0FCBBF19" w14:textId="77777777" w:rsidR="00B658CD" w:rsidRPr="00B658CD" w:rsidRDefault="00B658CD" w:rsidP="00B658CD">
      <w:pPr>
        <w:tabs>
          <w:tab w:val="left" w:pos="13470"/>
        </w:tabs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sectPr w:rsidR="00B658CD" w:rsidRPr="00B658CD">
      <w:pgSz w:w="16838" w:h="11906" w:orient="landscape"/>
      <w:pgMar w:top="1701" w:right="816" w:bottom="1797" w:left="35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60F"/>
    <w:rsid w:val="EFF7BEF0"/>
    <w:rsid w:val="00027991"/>
    <w:rsid w:val="000A17F2"/>
    <w:rsid w:val="000A33CE"/>
    <w:rsid w:val="001902B4"/>
    <w:rsid w:val="002606F9"/>
    <w:rsid w:val="00355F89"/>
    <w:rsid w:val="003F132C"/>
    <w:rsid w:val="00452658"/>
    <w:rsid w:val="0048461B"/>
    <w:rsid w:val="004C1377"/>
    <w:rsid w:val="00522125"/>
    <w:rsid w:val="00532338"/>
    <w:rsid w:val="00580282"/>
    <w:rsid w:val="005C704E"/>
    <w:rsid w:val="005D3383"/>
    <w:rsid w:val="005F3DA2"/>
    <w:rsid w:val="00634410"/>
    <w:rsid w:val="00683F9C"/>
    <w:rsid w:val="007B745A"/>
    <w:rsid w:val="007D271C"/>
    <w:rsid w:val="008046E3"/>
    <w:rsid w:val="00875B79"/>
    <w:rsid w:val="008E2985"/>
    <w:rsid w:val="009912D9"/>
    <w:rsid w:val="009F15F1"/>
    <w:rsid w:val="00A0004B"/>
    <w:rsid w:val="00A222ED"/>
    <w:rsid w:val="00A46536"/>
    <w:rsid w:val="00A71677"/>
    <w:rsid w:val="00A83AE8"/>
    <w:rsid w:val="00AD61A4"/>
    <w:rsid w:val="00B24544"/>
    <w:rsid w:val="00B658CD"/>
    <w:rsid w:val="00B87229"/>
    <w:rsid w:val="00BA2785"/>
    <w:rsid w:val="00BB2AB3"/>
    <w:rsid w:val="00C96FD7"/>
    <w:rsid w:val="00DA7D5D"/>
    <w:rsid w:val="00DB6B5C"/>
    <w:rsid w:val="00F0060F"/>
    <w:rsid w:val="00F21B48"/>
    <w:rsid w:val="00F21B4F"/>
    <w:rsid w:val="00F430C9"/>
    <w:rsid w:val="00F8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BC633"/>
  <w15:docId w15:val="{1E65146F-9CB2-44C1-A3B4-C72443086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658C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0">
    <w:name w:val="font0"/>
    <w:basedOn w:val="Normal"/>
    <w:rsid w:val="00B658C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1">
    <w:name w:val="font1"/>
    <w:basedOn w:val="Normal"/>
    <w:rsid w:val="00B658C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000000"/>
      <w:kern w:val="0"/>
      <w:sz w:val="22"/>
      <w:szCs w:val="22"/>
    </w:rPr>
  </w:style>
  <w:style w:type="paragraph" w:customStyle="1" w:styleId="et2">
    <w:name w:val="et2"/>
    <w:basedOn w:val="Normal"/>
    <w:rsid w:val="00B658CD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</w:rPr>
  </w:style>
  <w:style w:type="paragraph" w:customStyle="1" w:styleId="et4">
    <w:name w:val="et4"/>
    <w:basedOn w:val="Normal"/>
    <w:rsid w:val="00B658CD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et5">
    <w:name w:val="et5"/>
    <w:basedOn w:val="Normal"/>
    <w:rsid w:val="00B658CD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et3">
    <w:name w:val="et3"/>
    <w:basedOn w:val="Normal"/>
    <w:rsid w:val="00B658CD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</w:rPr>
  </w:style>
  <w:style w:type="paragraph" w:customStyle="1" w:styleId="et6">
    <w:name w:val="et6"/>
    <w:basedOn w:val="Normal"/>
    <w:rsid w:val="00B658CD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43</Words>
  <Characters>9371</Characters>
  <Application>Microsoft Office Word</Application>
  <DocSecurity>0</DocSecurity>
  <Lines>78</Lines>
  <Paragraphs>21</Paragraphs>
  <ScaleCrop>false</ScaleCrop>
  <Company/>
  <LinksUpToDate>false</LinksUpToDate>
  <CharactersWithSpaces>10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W K</dc:creator>
  <cp:lastModifiedBy>Meera Rana</cp:lastModifiedBy>
  <cp:revision>2</cp:revision>
  <dcterms:created xsi:type="dcterms:W3CDTF">2024-12-18T03:58:00Z</dcterms:created>
  <dcterms:modified xsi:type="dcterms:W3CDTF">2024-12-18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1.8197</vt:lpwstr>
  </property>
  <property fmtid="{D5CDD505-2E9C-101B-9397-08002B2CF9AE}" pid="3" name="ICV">
    <vt:lpwstr>7A613C3F9BE9AE0B8FEE3F67061F2BA7_42</vt:lpwstr>
  </property>
</Properties>
</file>